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8B6EA" w14:textId="5ACEBA1C" w:rsidR="002A7446" w:rsidRPr="002A7446" w:rsidRDefault="002A7446" w:rsidP="002A7446">
      <w:pPr>
        <w:spacing w:before="100" w:beforeAutospacing="1" w:after="100" w:afterAutospacing="1" w:line="360" w:lineRule="auto"/>
        <w:outlineLvl w:val="0"/>
        <w:rPr>
          <w:rFonts w:ascii="Times New Roman" w:eastAsia="Times New Roman" w:hAnsi="Times New Roman" w:cs="Times New Roman"/>
          <w:color w:val="000000"/>
          <w:kern w:val="36"/>
          <w:lang w:eastAsia="pl-PL"/>
        </w:rPr>
      </w:pPr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 xml:space="preserve">Supplementary </w:t>
      </w:r>
      <w:proofErr w:type="spellStart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>Table</w:t>
      </w:r>
      <w:proofErr w:type="spellEnd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 xml:space="preserve"> S1. log₂ fold-change (mean ± SD) of </w:t>
      </w:r>
      <w:proofErr w:type="spellStart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>inflammasome</w:t>
      </w:r>
      <w:proofErr w:type="spellEnd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 xml:space="preserve">-related </w:t>
      </w:r>
      <w:proofErr w:type="spellStart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>genes</w:t>
      </w:r>
      <w:proofErr w:type="spellEnd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 xml:space="preserve"> </w:t>
      </w:r>
      <w:proofErr w:type="spellStart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>across</w:t>
      </w:r>
      <w:proofErr w:type="spellEnd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 xml:space="preserve"> breast cancer </w:t>
      </w:r>
      <w:proofErr w:type="spellStart"/>
      <w:r w:rsidRPr="002A7446">
        <w:rPr>
          <w:rFonts w:ascii="Times New Roman" w:eastAsia="Times New Roman" w:hAnsi="Times New Roman" w:cs="Times New Roman"/>
          <w:color w:val="000000"/>
          <w:kern w:val="36"/>
          <w:lang w:eastAsia="pl-PL"/>
        </w:rPr>
        <w:t>subtypes</w:t>
      </w:r>
      <w:proofErr w:type="spellEnd"/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406"/>
        <w:gridCol w:w="1374"/>
        <w:gridCol w:w="1710"/>
        <w:gridCol w:w="1717"/>
        <w:gridCol w:w="1758"/>
        <w:gridCol w:w="1107"/>
      </w:tblGrid>
      <w:tr w:rsidR="002A7446" w:rsidRPr="002A7446" w14:paraId="28BDCB29" w14:textId="77777777" w:rsidTr="00517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6422544" w14:textId="4D498EB2" w:rsidR="002A7446" w:rsidRPr="00DF35D0" w:rsidRDefault="002A7446" w:rsidP="002A74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pl-PL"/>
              </w:rPr>
            </w:pPr>
            <w:r w:rsidRPr="00DF35D0">
              <w:rPr>
                <w:rFonts w:ascii="Times New Roman" w:eastAsia="Times New Roman" w:hAnsi="Times New Roman" w:cs="Times New Roman"/>
                <w:b w:val="0"/>
                <w:bCs w:val="0"/>
                <w:lang w:eastAsia="pl-PL"/>
              </w:rPr>
              <w:t>mRNA</w:t>
            </w:r>
          </w:p>
        </w:tc>
        <w:tc>
          <w:tcPr>
            <w:tcW w:w="0" w:type="auto"/>
            <w:gridSpan w:val="5"/>
          </w:tcPr>
          <w:p w14:paraId="02F5BF70" w14:textId="6CC338A4" w:rsidR="002A7446" w:rsidRPr="002A7446" w:rsidRDefault="002A7446" w:rsidP="002A74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pl-PL"/>
              </w:rPr>
              <w:t>Log</w:t>
            </w: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vertAlign w:val="subscript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eastAsia="pl-PL"/>
              </w:rPr>
              <w:t>FC</w:t>
            </w:r>
          </w:p>
        </w:tc>
      </w:tr>
      <w:tr w:rsidR="002A7446" w:rsidRPr="002A7446" w14:paraId="07A42486" w14:textId="77777777" w:rsidTr="002A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7E1E47" w14:textId="31135250" w:rsidR="002A7446" w:rsidRPr="002A7446" w:rsidRDefault="002A7446" w:rsidP="002A74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0" w:type="auto"/>
            <w:hideMark/>
          </w:tcPr>
          <w:p w14:paraId="435C5997" w14:textId="5CC440BF" w:rsidR="002A7446" w:rsidRPr="002A7446" w:rsidRDefault="002A7446" w:rsidP="002A74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Luminal A vs. C</w:t>
            </w:r>
          </w:p>
        </w:tc>
        <w:tc>
          <w:tcPr>
            <w:tcW w:w="0" w:type="auto"/>
            <w:hideMark/>
          </w:tcPr>
          <w:p w14:paraId="48E5E0DA" w14:textId="116C0A99" w:rsidR="002A7446" w:rsidRPr="002A7446" w:rsidRDefault="002A7446" w:rsidP="002A74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Luminal B HER2– vs. C</w:t>
            </w:r>
          </w:p>
        </w:tc>
        <w:tc>
          <w:tcPr>
            <w:tcW w:w="0" w:type="auto"/>
            <w:hideMark/>
          </w:tcPr>
          <w:p w14:paraId="35EFF3B9" w14:textId="1B156D63" w:rsidR="002A7446" w:rsidRPr="002A7446" w:rsidRDefault="002A7446" w:rsidP="002A74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Luminal B HER2+ vs. C</w:t>
            </w:r>
          </w:p>
        </w:tc>
        <w:tc>
          <w:tcPr>
            <w:tcW w:w="0" w:type="auto"/>
            <w:hideMark/>
          </w:tcPr>
          <w:p w14:paraId="5165C298" w14:textId="0D4AE43B" w:rsidR="002A7446" w:rsidRPr="002A7446" w:rsidRDefault="002A7446" w:rsidP="002A74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Non-luminal HER2+ vs. C</w:t>
            </w:r>
          </w:p>
        </w:tc>
        <w:tc>
          <w:tcPr>
            <w:tcW w:w="0" w:type="auto"/>
            <w:hideMark/>
          </w:tcPr>
          <w:p w14:paraId="47E71883" w14:textId="6ACC1984" w:rsidR="002A7446" w:rsidRPr="002A7446" w:rsidRDefault="002A7446" w:rsidP="002A74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TNBC vs. C</w:t>
            </w:r>
          </w:p>
        </w:tc>
      </w:tr>
      <w:tr w:rsidR="002A7446" w:rsidRPr="002A7446" w14:paraId="2217EBBC" w14:textId="77777777" w:rsidTr="002A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9CE5E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IL1B</w:t>
            </w:r>
          </w:p>
        </w:tc>
        <w:tc>
          <w:tcPr>
            <w:tcW w:w="0" w:type="auto"/>
            <w:hideMark/>
          </w:tcPr>
          <w:p w14:paraId="5C0ED3FF" w14:textId="1BDD37F4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9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2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3FE7D466" w14:textId="09C17E3E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50 ± 0.3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3BCC2313" w14:textId="561F5231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4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16A5776" w14:textId="7F06B0BF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00 ± 0.6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7AA0F41" w14:textId="676BF417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8.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± 0.7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2807E273" w14:textId="77777777" w:rsidTr="002A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B4AD7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IL18</w:t>
            </w:r>
          </w:p>
        </w:tc>
        <w:tc>
          <w:tcPr>
            <w:tcW w:w="0" w:type="auto"/>
            <w:hideMark/>
          </w:tcPr>
          <w:p w14:paraId="4E32CEC8" w14:textId="0C22BC7B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2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E339CBC" w14:textId="77B09030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6D10961C" w14:textId="5CB77630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4.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4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305BAAC1" w14:textId="1CFD5712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6.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6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47B28E3F" w14:textId="51AF577C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8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7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79CA0430" w14:textId="77777777" w:rsidTr="002A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72E44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NLRP3</w:t>
            </w:r>
          </w:p>
        </w:tc>
        <w:tc>
          <w:tcPr>
            <w:tcW w:w="0" w:type="auto"/>
            <w:hideMark/>
          </w:tcPr>
          <w:p w14:paraId="4A06D466" w14:textId="05CD5D92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2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30F23E7" w14:textId="3544DBA8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2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76E0F609" w14:textId="369D92C3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4.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4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F4B9C0D" w14:textId="71A81D30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6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2AE74F8" w14:textId="218BBBD8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8.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8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6EC53D0A" w14:textId="77777777" w:rsidTr="002A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FAB30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PYCARD (ASC)</w:t>
            </w:r>
          </w:p>
        </w:tc>
        <w:tc>
          <w:tcPr>
            <w:tcW w:w="0" w:type="auto"/>
            <w:hideMark/>
          </w:tcPr>
          <w:p w14:paraId="322723AF" w14:textId="24D7C1EC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290C2D9" w14:textId="27CFDE25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68FC33E" w14:textId="5CAB703C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4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7441F524" w14:textId="6A466412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6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1665B31" w14:textId="2FCF961B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9.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8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4069F450" w14:textId="77777777" w:rsidTr="002A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3AB76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TLR9</w:t>
            </w:r>
          </w:p>
        </w:tc>
        <w:tc>
          <w:tcPr>
            <w:tcW w:w="0" w:type="auto"/>
            <w:hideMark/>
          </w:tcPr>
          <w:p w14:paraId="309586E4" w14:textId="146AE915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70 ± 0.3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73649511" w14:textId="0697BE11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4.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hideMark/>
          </w:tcPr>
          <w:p w14:paraId="74B7AEE0" w14:textId="16E14C04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5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45BCB166" w14:textId="45930489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6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5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72EE70CA" w14:textId="24A90F85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7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2DAC7139" w14:textId="77777777" w:rsidTr="002A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E6F5D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RIPK1</w:t>
            </w:r>
          </w:p>
        </w:tc>
        <w:tc>
          <w:tcPr>
            <w:tcW w:w="0" w:type="auto"/>
            <w:hideMark/>
          </w:tcPr>
          <w:p w14:paraId="79931581" w14:textId="241B38DA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 xml:space="preserve">4 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± 0.3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1AACE416" w14:textId="2796BECF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4.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75B6DAF5" w14:textId="694D989F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4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2FAE756" w14:textId="135F9894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8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7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6E898B28" w14:textId="17BB816C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9.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8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757762EE" w14:textId="77777777" w:rsidTr="002A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0737E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TNF</w:t>
            </w:r>
          </w:p>
        </w:tc>
        <w:tc>
          <w:tcPr>
            <w:tcW w:w="0" w:type="auto"/>
            <w:hideMark/>
          </w:tcPr>
          <w:p w14:paraId="19DB962C" w14:textId="72691DD7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2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181CD0F5" w14:textId="1DB10E34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488F89C" w14:textId="4ABE9A4B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5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5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*</w:t>
            </w:r>
          </w:p>
        </w:tc>
        <w:tc>
          <w:tcPr>
            <w:tcW w:w="0" w:type="auto"/>
            <w:hideMark/>
          </w:tcPr>
          <w:p w14:paraId="35B63597" w14:textId="5401219E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6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A32AF2F" w14:textId="39AD5EF3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9.20 ± 0.8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29D53E11" w14:textId="77777777" w:rsidTr="002A7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B41E5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STING1</w:t>
            </w:r>
          </w:p>
        </w:tc>
        <w:tc>
          <w:tcPr>
            <w:tcW w:w="0" w:type="auto"/>
            <w:hideMark/>
          </w:tcPr>
          <w:p w14:paraId="30BBA437" w14:textId="3252EE8B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9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997AA66" w14:textId="7A9CB223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3A70D9CE" w14:textId="563CA403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4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52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16608A02" w14:textId="5045600F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68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109B1DDC" w14:textId="0D963B92" w:rsidR="002A7446" w:rsidRPr="002A7446" w:rsidRDefault="002A7446" w:rsidP="002A74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8.9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8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  <w:tr w:rsidR="002A7446" w:rsidRPr="002A7446" w14:paraId="6F7F16DA" w14:textId="77777777" w:rsidTr="002A74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ACE0A" w14:textId="77777777" w:rsidR="002A7446" w:rsidRPr="002A7446" w:rsidRDefault="002A7446" w:rsidP="002A744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pl-PL"/>
              </w:rPr>
              <w:t>JAK3</w:t>
            </w:r>
          </w:p>
        </w:tc>
        <w:tc>
          <w:tcPr>
            <w:tcW w:w="0" w:type="auto"/>
            <w:hideMark/>
          </w:tcPr>
          <w:p w14:paraId="3D7F5ADB" w14:textId="4162126E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3.4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59CD5BBF" w14:textId="68E94BF1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4.0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3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3645A693" w14:textId="4208D916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5.7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5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2914165E" w14:textId="0D4EAA4A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7.6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7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  <w:tc>
          <w:tcPr>
            <w:tcW w:w="0" w:type="auto"/>
            <w:hideMark/>
          </w:tcPr>
          <w:p w14:paraId="02AADA23" w14:textId="7805870E" w:rsidR="002A7446" w:rsidRPr="002A7446" w:rsidRDefault="002A7446" w:rsidP="002A74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>9.3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3</w:t>
            </w:r>
            <w:r w:rsidRPr="002A7446">
              <w:rPr>
                <w:rFonts w:ascii="Times New Roman" w:eastAsia="Times New Roman" w:hAnsi="Times New Roman" w:cs="Times New Roman"/>
                <w:lang w:eastAsia="pl-PL"/>
              </w:rPr>
              <w:t xml:space="preserve"> ± 0.91</w:t>
            </w:r>
            <w:r w:rsidR="00266B82">
              <w:rPr>
                <w:rFonts w:ascii="Times New Roman" w:eastAsia="Times New Roman" w:hAnsi="Times New Roman" w:cs="Times New Roman"/>
                <w:lang w:eastAsia="pl-PL"/>
              </w:rPr>
              <w:t>*</w:t>
            </w:r>
          </w:p>
        </w:tc>
      </w:tr>
    </w:tbl>
    <w:p w14:paraId="56AF117A" w14:textId="77777777" w:rsidR="002C3AC6" w:rsidRPr="002A7446" w:rsidRDefault="002C3AC6" w:rsidP="002A7446">
      <w:pPr>
        <w:spacing w:line="360" w:lineRule="auto"/>
        <w:rPr>
          <w:rFonts w:ascii="Times New Roman" w:hAnsi="Times New Roman" w:cs="Times New Roman"/>
        </w:rPr>
      </w:pPr>
    </w:p>
    <w:sectPr w:rsidR="002C3AC6" w:rsidRPr="002A7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46"/>
    <w:rsid w:val="0000091D"/>
    <w:rsid w:val="00000D3E"/>
    <w:rsid w:val="00001790"/>
    <w:rsid w:val="00010F66"/>
    <w:rsid w:val="00037ADD"/>
    <w:rsid w:val="00041823"/>
    <w:rsid w:val="00076AB0"/>
    <w:rsid w:val="000B4AF2"/>
    <w:rsid w:val="000C2E66"/>
    <w:rsid w:val="000D005B"/>
    <w:rsid w:val="000E2B9B"/>
    <w:rsid w:val="000F120D"/>
    <w:rsid w:val="00102E3D"/>
    <w:rsid w:val="001111A4"/>
    <w:rsid w:val="00146FD3"/>
    <w:rsid w:val="00166371"/>
    <w:rsid w:val="00191B65"/>
    <w:rsid w:val="00195D6E"/>
    <w:rsid w:val="00196871"/>
    <w:rsid w:val="001A254E"/>
    <w:rsid w:val="001C149A"/>
    <w:rsid w:val="001F6A4E"/>
    <w:rsid w:val="00202185"/>
    <w:rsid w:val="00202A0E"/>
    <w:rsid w:val="00241714"/>
    <w:rsid w:val="00241BA7"/>
    <w:rsid w:val="002475A7"/>
    <w:rsid w:val="00256C95"/>
    <w:rsid w:val="002669C7"/>
    <w:rsid w:val="00266B82"/>
    <w:rsid w:val="00267907"/>
    <w:rsid w:val="00271851"/>
    <w:rsid w:val="00280829"/>
    <w:rsid w:val="00296A8F"/>
    <w:rsid w:val="002A5F2A"/>
    <w:rsid w:val="002A7446"/>
    <w:rsid w:val="002B599E"/>
    <w:rsid w:val="002C34B8"/>
    <w:rsid w:val="002C3AC6"/>
    <w:rsid w:val="002D07C1"/>
    <w:rsid w:val="002F7CCE"/>
    <w:rsid w:val="003120AF"/>
    <w:rsid w:val="00316D50"/>
    <w:rsid w:val="00341E86"/>
    <w:rsid w:val="00345EF3"/>
    <w:rsid w:val="00375106"/>
    <w:rsid w:val="003C06BB"/>
    <w:rsid w:val="003C7405"/>
    <w:rsid w:val="003C7BFC"/>
    <w:rsid w:val="003D727C"/>
    <w:rsid w:val="004021B3"/>
    <w:rsid w:val="004079D9"/>
    <w:rsid w:val="00421112"/>
    <w:rsid w:val="004501E4"/>
    <w:rsid w:val="00456C19"/>
    <w:rsid w:val="004678DE"/>
    <w:rsid w:val="00477C01"/>
    <w:rsid w:val="00482EF6"/>
    <w:rsid w:val="00494CC0"/>
    <w:rsid w:val="00496980"/>
    <w:rsid w:val="004A0814"/>
    <w:rsid w:val="004B41D1"/>
    <w:rsid w:val="004C21C4"/>
    <w:rsid w:val="004D39FC"/>
    <w:rsid w:val="004D3C98"/>
    <w:rsid w:val="004D3E63"/>
    <w:rsid w:val="004F53AD"/>
    <w:rsid w:val="004F770E"/>
    <w:rsid w:val="00512098"/>
    <w:rsid w:val="0052193B"/>
    <w:rsid w:val="005279CC"/>
    <w:rsid w:val="0053604B"/>
    <w:rsid w:val="005373CE"/>
    <w:rsid w:val="00542D85"/>
    <w:rsid w:val="0056572E"/>
    <w:rsid w:val="00591DF6"/>
    <w:rsid w:val="005A76DD"/>
    <w:rsid w:val="005B6CEC"/>
    <w:rsid w:val="005B6CF2"/>
    <w:rsid w:val="005C6DDA"/>
    <w:rsid w:val="005E54B6"/>
    <w:rsid w:val="005E7E8A"/>
    <w:rsid w:val="005F578A"/>
    <w:rsid w:val="006030E4"/>
    <w:rsid w:val="006106BF"/>
    <w:rsid w:val="00613444"/>
    <w:rsid w:val="00624A50"/>
    <w:rsid w:val="00633551"/>
    <w:rsid w:val="0066512D"/>
    <w:rsid w:val="006663A0"/>
    <w:rsid w:val="0067727E"/>
    <w:rsid w:val="006902EA"/>
    <w:rsid w:val="00694B0C"/>
    <w:rsid w:val="006D2B62"/>
    <w:rsid w:val="006F26EA"/>
    <w:rsid w:val="00715760"/>
    <w:rsid w:val="00725B48"/>
    <w:rsid w:val="007327F5"/>
    <w:rsid w:val="00781B31"/>
    <w:rsid w:val="00785350"/>
    <w:rsid w:val="00794F5B"/>
    <w:rsid w:val="007A00BC"/>
    <w:rsid w:val="007A5008"/>
    <w:rsid w:val="007A62CC"/>
    <w:rsid w:val="007C2FF7"/>
    <w:rsid w:val="007D1A1E"/>
    <w:rsid w:val="007D1B8D"/>
    <w:rsid w:val="007D2890"/>
    <w:rsid w:val="007E00F4"/>
    <w:rsid w:val="00801A86"/>
    <w:rsid w:val="00811EE5"/>
    <w:rsid w:val="008210E9"/>
    <w:rsid w:val="0083392F"/>
    <w:rsid w:val="00893D9F"/>
    <w:rsid w:val="008946FF"/>
    <w:rsid w:val="008B790B"/>
    <w:rsid w:val="008D046F"/>
    <w:rsid w:val="008D7800"/>
    <w:rsid w:val="008E4845"/>
    <w:rsid w:val="00915C99"/>
    <w:rsid w:val="009468F8"/>
    <w:rsid w:val="009C71BF"/>
    <w:rsid w:val="009D6B64"/>
    <w:rsid w:val="009D77BE"/>
    <w:rsid w:val="00A03BB6"/>
    <w:rsid w:val="00A06BA2"/>
    <w:rsid w:val="00A12E8B"/>
    <w:rsid w:val="00A26F91"/>
    <w:rsid w:val="00A452BA"/>
    <w:rsid w:val="00A47FE2"/>
    <w:rsid w:val="00A60D6F"/>
    <w:rsid w:val="00A6764D"/>
    <w:rsid w:val="00A67C0C"/>
    <w:rsid w:val="00A7179C"/>
    <w:rsid w:val="00A72984"/>
    <w:rsid w:val="00A75A98"/>
    <w:rsid w:val="00A80583"/>
    <w:rsid w:val="00A9144B"/>
    <w:rsid w:val="00A95E0E"/>
    <w:rsid w:val="00AA3731"/>
    <w:rsid w:val="00AB1674"/>
    <w:rsid w:val="00AC587D"/>
    <w:rsid w:val="00AD1F94"/>
    <w:rsid w:val="00B01912"/>
    <w:rsid w:val="00B0438F"/>
    <w:rsid w:val="00B063A2"/>
    <w:rsid w:val="00B245FB"/>
    <w:rsid w:val="00B34C9D"/>
    <w:rsid w:val="00B44D3D"/>
    <w:rsid w:val="00B64960"/>
    <w:rsid w:val="00B7173C"/>
    <w:rsid w:val="00B81C61"/>
    <w:rsid w:val="00BB4C7A"/>
    <w:rsid w:val="00BD54B3"/>
    <w:rsid w:val="00BE2A0B"/>
    <w:rsid w:val="00BE5A39"/>
    <w:rsid w:val="00BE7829"/>
    <w:rsid w:val="00BF5A5F"/>
    <w:rsid w:val="00BF67FF"/>
    <w:rsid w:val="00C17E92"/>
    <w:rsid w:val="00C41F0D"/>
    <w:rsid w:val="00C42E51"/>
    <w:rsid w:val="00C635CF"/>
    <w:rsid w:val="00CB32BD"/>
    <w:rsid w:val="00CB3B96"/>
    <w:rsid w:val="00CC20A6"/>
    <w:rsid w:val="00CC5539"/>
    <w:rsid w:val="00CD32EF"/>
    <w:rsid w:val="00CD47AF"/>
    <w:rsid w:val="00CD5883"/>
    <w:rsid w:val="00CD695A"/>
    <w:rsid w:val="00CF2FA4"/>
    <w:rsid w:val="00D0232D"/>
    <w:rsid w:val="00D026CB"/>
    <w:rsid w:val="00D0270A"/>
    <w:rsid w:val="00D15C8F"/>
    <w:rsid w:val="00D42A51"/>
    <w:rsid w:val="00D45798"/>
    <w:rsid w:val="00D471B9"/>
    <w:rsid w:val="00D52BEB"/>
    <w:rsid w:val="00D56D4F"/>
    <w:rsid w:val="00D83711"/>
    <w:rsid w:val="00D902AB"/>
    <w:rsid w:val="00D96DC5"/>
    <w:rsid w:val="00DC7FFB"/>
    <w:rsid w:val="00DD0F48"/>
    <w:rsid w:val="00DD6EA5"/>
    <w:rsid w:val="00DE713E"/>
    <w:rsid w:val="00DF35D0"/>
    <w:rsid w:val="00E1367F"/>
    <w:rsid w:val="00E2115B"/>
    <w:rsid w:val="00E350BF"/>
    <w:rsid w:val="00E6600D"/>
    <w:rsid w:val="00E80D2C"/>
    <w:rsid w:val="00EA6BF1"/>
    <w:rsid w:val="00EC6E97"/>
    <w:rsid w:val="00ED785A"/>
    <w:rsid w:val="00EF3123"/>
    <w:rsid w:val="00EF5E84"/>
    <w:rsid w:val="00F06C1E"/>
    <w:rsid w:val="00F20B02"/>
    <w:rsid w:val="00F2240C"/>
    <w:rsid w:val="00F23CC9"/>
    <w:rsid w:val="00F4298F"/>
    <w:rsid w:val="00F429BC"/>
    <w:rsid w:val="00F532ED"/>
    <w:rsid w:val="00F657CE"/>
    <w:rsid w:val="00F93E76"/>
    <w:rsid w:val="00FB269B"/>
    <w:rsid w:val="00FD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75F97"/>
  <w15:chartTrackingRefBased/>
  <w15:docId w15:val="{A8A337E0-B309-4948-A7F6-58CACAAD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A7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A7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A7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A7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A7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A74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A74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A74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A74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A7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A7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A7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A744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A744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A744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A744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A744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A744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A7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A7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A74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A7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A7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A744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A744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A744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A7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A744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A7446"/>
    <w:rPr>
      <w:b/>
      <w:bCs/>
      <w:smallCaps/>
      <w:color w:val="0F4761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2A7446"/>
    <w:rPr>
      <w:b/>
      <w:bCs/>
    </w:rPr>
  </w:style>
  <w:style w:type="table" w:styleId="Zwykatabela2">
    <w:name w:val="Plain Table 2"/>
    <w:basedOn w:val="Standardowy"/>
    <w:uiPriority w:val="42"/>
    <w:rsid w:val="002A74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50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9T21:57:00Z</dcterms:created>
  <dcterms:modified xsi:type="dcterms:W3CDTF">2025-11-20T12:11:00Z</dcterms:modified>
</cp:coreProperties>
</file>